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D1FFC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566E5" w14:textId="203AF4AE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</w:rPr>
        <w:drawing>
          <wp:inline distT="0" distB="0" distL="0" distR="0" wp14:anchorId="4FCF31C5" wp14:editId="5E7AED5D">
            <wp:extent cx="3185798" cy="20243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0537" cy="2040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104BA" w14:textId="0734E9AE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The predicted target sequences of zma-unmiR4 in </w:t>
      </w:r>
      <w:bookmarkStart w:id="0" w:name="_Hlk102375362"/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8</w:t>
      </w:r>
      <w:bookmarkEnd w:id="0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070AB0B7" w14:textId="51C1A3A8" w:rsidR="00842C67" w:rsidRDefault="00F02D1D" w:rsidP="006719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quences of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tGA2ox8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pts and zma-unmiR4 were aligned online at the website (http://rna.informatik.uni-freiburg.de).</w:t>
      </w:r>
    </w:p>
    <w:p w14:paraId="4AE09BCA" w14:textId="3B66F780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ABC66" w14:textId="77777777" w:rsidR="001964E7" w:rsidRDefault="001964E7" w:rsidP="00F02D1D">
      <w:r>
        <w:separator/>
      </w:r>
    </w:p>
  </w:endnote>
  <w:endnote w:type="continuationSeparator" w:id="0">
    <w:p w14:paraId="6922329D" w14:textId="77777777" w:rsidR="001964E7" w:rsidRDefault="001964E7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44895" w14:textId="77777777" w:rsidR="001964E7" w:rsidRDefault="001964E7" w:rsidP="00F02D1D">
      <w:r>
        <w:separator/>
      </w:r>
    </w:p>
  </w:footnote>
  <w:footnote w:type="continuationSeparator" w:id="0">
    <w:p w14:paraId="0DAD2665" w14:textId="77777777" w:rsidR="001964E7" w:rsidRDefault="001964E7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072"/>
    <w:rsid w:val="000C6131"/>
    <w:rsid w:val="000E3225"/>
    <w:rsid w:val="001964E7"/>
    <w:rsid w:val="001D062B"/>
    <w:rsid w:val="003D51DD"/>
    <w:rsid w:val="0067191A"/>
    <w:rsid w:val="006A7819"/>
    <w:rsid w:val="007A13FD"/>
    <w:rsid w:val="00842C67"/>
    <w:rsid w:val="009925CD"/>
    <w:rsid w:val="00C073C4"/>
    <w:rsid w:val="00C327E2"/>
    <w:rsid w:val="00C52072"/>
    <w:rsid w:val="00DE56A2"/>
    <w:rsid w:val="00F02D1D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3</cp:revision>
  <dcterms:created xsi:type="dcterms:W3CDTF">2022-05-25T11:55:00Z</dcterms:created>
  <dcterms:modified xsi:type="dcterms:W3CDTF">2022-05-25T11:56:00Z</dcterms:modified>
</cp:coreProperties>
</file>